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C5758" w14:textId="3CA4235B" w:rsidR="007A2F86" w:rsidRPr="001A54E1" w:rsidRDefault="00675A89" w:rsidP="007A2F86">
      <w:pPr>
        <w:spacing w:after="160" w:line="259" w:lineRule="auto"/>
        <w:rPr>
          <w:rFonts w:eastAsiaTheme="majorEastAsia" w:cstheme="majorBidi"/>
          <w:b/>
          <w:sz w:val="28"/>
          <w:szCs w:val="32"/>
        </w:rPr>
      </w:pPr>
      <w:r>
        <w:rPr>
          <w:rFonts w:eastAsiaTheme="majorEastAsia" w:cstheme="majorBidi"/>
          <w:b/>
          <w:sz w:val="28"/>
          <w:szCs w:val="32"/>
        </w:rPr>
        <w:t xml:space="preserve">S5 </w:t>
      </w:r>
      <w:r w:rsidR="007A2F86" w:rsidRPr="001A54E1">
        <w:rPr>
          <w:rFonts w:eastAsiaTheme="majorEastAsia" w:cstheme="majorBidi"/>
          <w:b/>
          <w:sz w:val="28"/>
          <w:szCs w:val="32"/>
        </w:rPr>
        <w:t>Table. ERGM to check to belong to uneven types of farming effect in ties formation</w:t>
      </w:r>
    </w:p>
    <w:tbl>
      <w:tblPr>
        <w:tblW w:w="84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208"/>
        <w:gridCol w:w="865"/>
        <w:gridCol w:w="960"/>
        <w:gridCol w:w="967"/>
        <w:gridCol w:w="1040"/>
        <w:gridCol w:w="960"/>
      </w:tblGrid>
      <w:tr w:rsidR="007A2F86" w:rsidRPr="00F11682" w14:paraId="570B7C9D" w14:textId="77777777" w:rsidTr="00D21B73">
        <w:trPr>
          <w:trHeight w:val="288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C24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Summary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of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model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fi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6F9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EF13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60B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B2E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</w:tr>
      <w:tr w:rsidR="007A2F86" w:rsidRPr="00F11682" w14:paraId="75D6E5B9" w14:textId="77777777" w:rsidTr="00D21B73">
        <w:trPr>
          <w:trHeight w:val="288"/>
        </w:trPr>
        <w:tc>
          <w:tcPr>
            <w:tcW w:w="5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91F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=========================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E4B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99A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584A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</w:tr>
      <w:tr w:rsidR="007A2F86" w:rsidRPr="00F11682" w14:paraId="09684FA8" w14:textId="77777777" w:rsidTr="00D21B73">
        <w:trPr>
          <w:trHeight w:val="288"/>
        </w:trPr>
        <w:tc>
          <w:tcPr>
            <w:tcW w:w="84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80D" w14:textId="77777777" w:rsidR="007A2F86" w:rsidRPr="00F11682" w:rsidRDefault="007A2F86" w:rsidP="00D21B73">
            <w:pPr>
              <w:rPr>
                <w:color w:val="000000"/>
                <w:szCs w:val="24"/>
                <w:lang w:val="en-GB" w:eastAsia="es-ES"/>
              </w:rPr>
            </w:pPr>
            <w:r w:rsidRPr="00F11682">
              <w:rPr>
                <w:color w:val="000000"/>
                <w:szCs w:val="24"/>
                <w:lang w:val="en-GB" w:eastAsia="es-ES"/>
              </w:rPr>
              <w:t xml:space="preserve">Formula:   </w:t>
            </w:r>
            <w:proofErr w:type="spellStart"/>
            <w:r w:rsidRPr="00F11682">
              <w:rPr>
                <w:color w:val="000000"/>
                <w:szCs w:val="24"/>
                <w:lang w:val="en-GB" w:eastAsia="es-ES"/>
              </w:rPr>
              <w:t>nedge.general</w:t>
            </w:r>
            <w:proofErr w:type="spellEnd"/>
            <w:r w:rsidRPr="00F11682">
              <w:rPr>
                <w:color w:val="000000"/>
                <w:szCs w:val="24"/>
                <w:lang w:val="en-GB" w:eastAsia="es-ES"/>
              </w:rPr>
              <w:t xml:space="preserve"> ~ edges + </w:t>
            </w:r>
            <w:proofErr w:type="spellStart"/>
            <w:r w:rsidRPr="00F11682">
              <w:rPr>
                <w:color w:val="000000"/>
                <w:szCs w:val="24"/>
                <w:lang w:val="en-GB" w:eastAsia="es-ES"/>
              </w:rPr>
              <w:t>nodefactor</w:t>
            </w:r>
            <w:proofErr w:type="spellEnd"/>
            <w:r w:rsidRPr="00F11682">
              <w:rPr>
                <w:color w:val="000000"/>
                <w:szCs w:val="24"/>
                <w:lang w:val="en-GB" w:eastAsia="es-ES"/>
              </w:rPr>
              <w:t>("</w:t>
            </w:r>
            <w:proofErr w:type="spellStart"/>
            <w:r w:rsidRPr="00F11682">
              <w:rPr>
                <w:color w:val="000000"/>
                <w:szCs w:val="24"/>
                <w:lang w:val="en-GB" w:eastAsia="es-ES"/>
              </w:rPr>
              <w:t>clust_manag</w:t>
            </w:r>
            <w:proofErr w:type="spellEnd"/>
            <w:r w:rsidRPr="00F11682">
              <w:rPr>
                <w:color w:val="000000"/>
                <w:szCs w:val="24"/>
                <w:lang w:val="en-GB" w:eastAsia="es-ES"/>
              </w:rPr>
              <w:t>")</w:t>
            </w:r>
          </w:p>
        </w:tc>
      </w:tr>
      <w:tr w:rsidR="007A2F86" w:rsidRPr="00F11682" w14:paraId="023D37A5" w14:textId="77777777" w:rsidTr="00D21B73">
        <w:trPr>
          <w:trHeight w:val="288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86D9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Iterations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:  6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out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of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 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9C1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706D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1F2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4A4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</w:tr>
      <w:tr w:rsidR="007A2F86" w:rsidRPr="00F11682" w14:paraId="6F934CBA" w14:textId="77777777" w:rsidTr="00D21B73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7409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E81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BEF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ABEE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8EC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02B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3D0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</w:tr>
      <w:tr w:rsidR="007A2F86" w:rsidRPr="00F11682" w14:paraId="178FB04D" w14:textId="77777777" w:rsidTr="00D21B73">
        <w:trPr>
          <w:trHeight w:val="288"/>
        </w:trPr>
        <w:tc>
          <w:tcPr>
            <w:tcW w:w="84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79AE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 xml:space="preserve">Monte Carlo MLE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Results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>:</w:t>
            </w:r>
          </w:p>
        </w:tc>
      </w:tr>
      <w:tr w:rsidR="007A2F86" w:rsidRPr="00F11682" w14:paraId="5EFF5047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3444" w14:textId="77777777" w:rsidR="007A2F86" w:rsidRPr="00F11682" w:rsidRDefault="007A2F86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062E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Estimate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Std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>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037B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4766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MCMC 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D2FE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 xml:space="preserve">z 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value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4A4B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Pr(&gt;|z|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E7EE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</w:tr>
      <w:tr w:rsidR="007A2F86" w:rsidRPr="00F11682" w14:paraId="51221B8C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7A430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edges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28A99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2.816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BDC29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16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9DCCD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85807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16.61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B6D2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1.00E-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36B90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***</w:t>
            </w:r>
          </w:p>
        </w:tc>
      </w:tr>
      <w:tr w:rsidR="007A2F86" w:rsidRPr="00F11682" w14:paraId="710AF3C9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7B875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nodefactor.clust_manag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C17E1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0.419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CCF22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11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30E43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7020C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3.50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65ACD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00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65F83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***</w:t>
            </w:r>
          </w:p>
        </w:tc>
      </w:tr>
      <w:tr w:rsidR="007A2F86" w:rsidRPr="00F11682" w14:paraId="0F582051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765FF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nodefactor.clust_manag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0CAC5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0.566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A6F5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14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4D21A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D2C20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3.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2AB0E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001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91359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***</w:t>
            </w:r>
          </w:p>
        </w:tc>
      </w:tr>
      <w:tr w:rsidR="007A2F86" w:rsidRPr="00F11682" w14:paraId="668FFA6E" w14:textId="77777777" w:rsidTr="00D21B73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4E1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Signif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>. Cod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115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833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‘***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0A3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B53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‘**’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E64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10A3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‘*’</w:t>
            </w:r>
          </w:p>
        </w:tc>
      </w:tr>
      <w:tr w:rsidR="007A2F86" w:rsidRPr="00F11682" w14:paraId="50A0774F" w14:textId="77777777" w:rsidTr="00D21B73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4F3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AIC: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E2D7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17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0D4C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BIC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97C" w14:textId="77777777" w:rsidR="007A2F86" w:rsidRPr="00F11682" w:rsidRDefault="007A2F86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1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8A9A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(</w:t>
            </w: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Smaller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0465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759" w14:textId="77777777" w:rsidR="007A2F86" w:rsidRPr="00F11682" w:rsidRDefault="007A2F86" w:rsidP="00D21B73">
            <w:pPr>
              <w:rPr>
                <w:color w:val="000000"/>
                <w:szCs w:val="24"/>
                <w:lang w:val="es-ES" w:eastAsia="es-ES"/>
              </w:rPr>
            </w:pPr>
            <w:proofErr w:type="spellStart"/>
            <w:r w:rsidRPr="00F11682">
              <w:rPr>
                <w:color w:val="000000"/>
                <w:szCs w:val="24"/>
                <w:lang w:val="es-ES" w:eastAsia="es-ES"/>
              </w:rPr>
              <w:t>better</w:t>
            </w:r>
            <w:proofErr w:type="spellEnd"/>
            <w:r w:rsidRPr="00F11682">
              <w:rPr>
                <w:color w:val="000000"/>
                <w:szCs w:val="24"/>
                <w:lang w:val="es-ES" w:eastAsia="es-ES"/>
              </w:rPr>
              <w:t>.)</w:t>
            </w:r>
          </w:p>
        </w:tc>
      </w:tr>
    </w:tbl>
    <w:p w14:paraId="370DF3C8" w14:textId="77777777" w:rsidR="007A2F86" w:rsidRPr="00F11682" w:rsidRDefault="007A2F86" w:rsidP="007A2F86">
      <w:pPr>
        <w:spacing w:after="160" w:line="259" w:lineRule="auto"/>
        <w:rPr>
          <w:rFonts w:eastAsiaTheme="minorHAnsi"/>
          <w:color w:val="00000A"/>
          <w:szCs w:val="24"/>
        </w:rPr>
      </w:pPr>
    </w:p>
    <w:p w14:paraId="2D4E1095" w14:textId="77777777" w:rsidR="00D0348C" w:rsidRDefault="00675A89"/>
    <w:sectPr w:rsidR="00D0348C" w:rsidSect="006F1798">
      <w:pgSz w:w="12240" w:h="15840"/>
      <w:pgMar w:top="576" w:right="720" w:bottom="576" w:left="72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F86"/>
    <w:rsid w:val="00675A89"/>
    <w:rsid w:val="007A2F86"/>
    <w:rsid w:val="00C33464"/>
    <w:rsid w:val="00D47B78"/>
    <w:rsid w:val="00D7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F1B99"/>
  <w15:chartTrackingRefBased/>
  <w15:docId w15:val="{ACE69AA4-96DF-4C88-A2D1-18351E8C2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F8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</dc:creator>
  <cp:keywords/>
  <dc:description/>
  <cp:lastModifiedBy>chn off27</cp:lastModifiedBy>
  <cp:revision>3</cp:revision>
  <dcterms:created xsi:type="dcterms:W3CDTF">2020-09-24T10:52:00Z</dcterms:created>
  <dcterms:modified xsi:type="dcterms:W3CDTF">2020-12-30T16:31:00Z</dcterms:modified>
</cp:coreProperties>
</file>